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2038B" w14:textId="526772AC" w:rsidR="00DC7093" w:rsidRPr="00BB2958" w:rsidRDefault="002E3668" w:rsidP="004628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23111">
        <w:rPr>
          <w:rFonts w:ascii="Times New Roman" w:hAnsi="Times New Roman" w:cs="Times New Roman"/>
          <w:b/>
          <w:bCs/>
          <w:sz w:val="20"/>
          <w:szCs w:val="20"/>
        </w:rPr>
        <w:t>Appendix 2</w:t>
      </w:r>
      <w:r w:rsidR="00EE12A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231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30D01" w:rsidRPr="002C15D9">
        <w:rPr>
          <w:rFonts w:ascii="Times New Roman" w:hAnsi="Times New Roman" w:cs="Times New Roman"/>
          <w:b/>
          <w:bCs/>
          <w:sz w:val="20"/>
          <w:szCs w:val="20"/>
        </w:rPr>
        <w:t xml:space="preserve">The results of </w:t>
      </w:r>
      <w:r w:rsidR="000522D2" w:rsidRPr="001927E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6152D3" w:rsidRPr="001927E2">
        <w:rPr>
          <w:rFonts w:ascii="Times New Roman" w:hAnsi="Times New Roman" w:cs="Times New Roman"/>
          <w:b/>
          <w:bCs/>
          <w:sz w:val="20"/>
          <w:szCs w:val="20"/>
        </w:rPr>
        <w:t>aily practical needs</w:t>
      </w:r>
      <w:r w:rsidR="003724AC" w:rsidRPr="001927E2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9E6CE7" w:rsidRPr="00953271">
        <w:rPr>
          <w:rFonts w:ascii="Times New Roman" w:hAnsi="Times New Roman" w:cs="Times New Roman"/>
          <w:b/>
          <w:bCs/>
          <w:sz w:val="20"/>
          <w:szCs w:val="20"/>
        </w:rPr>
        <w:t xml:space="preserve">who </w:t>
      </w:r>
      <w:r w:rsidR="009B17AD">
        <w:rPr>
          <w:rFonts w:ascii="Times New Roman" w:hAnsi="Times New Roman" w:cs="Times New Roman"/>
          <w:b/>
          <w:bCs/>
          <w:sz w:val="20"/>
          <w:szCs w:val="20"/>
        </w:rPr>
        <w:t xml:space="preserve">patients had </w:t>
      </w:r>
      <w:r w:rsidR="00F57A37">
        <w:rPr>
          <w:rFonts w:ascii="Times New Roman" w:hAnsi="Times New Roman" w:cs="Times New Roman"/>
          <w:b/>
          <w:bCs/>
          <w:sz w:val="20"/>
          <w:szCs w:val="20"/>
        </w:rPr>
        <w:t xml:space="preserve">end-of-life </w:t>
      </w:r>
      <w:r w:rsidR="009E6CE7" w:rsidRPr="00953271">
        <w:rPr>
          <w:rFonts w:ascii="Times New Roman" w:hAnsi="Times New Roman" w:cs="Times New Roman"/>
          <w:b/>
          <w:bCs/>
          <w:sz w:val="20"/>
          <w:szCs w:val="20"/>
        </w:rPr>
        <w:t>discuss</w:t>
      </w:r>
      <w:r w:rsidR="00F57A37">
        <w:rPr>
          <w:rFonts w:ascii="Times New Roman" w:hAnsi="Times New Roman" w:cs="Times New Roman"/>
          <w:b/>
          <w:bCs/>
          <w:sz w:val="20"/>
          <w:szCs w:val="20"/>
        </w:rPr>
        <w:t>ions</w:t>
      </w:r>
      <w:r w:rsidR="008954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8954BA">
        <w:rPr>
          <w:rFonts w:ascii="Times New Roman" w:hAnsi="Times New Roman" w:cs="Times New Roman"/>
          <w:b/>
          <w:bCs/>
          <w:sz w:val="20"/>
          <w:szCs w:val="20"/>
        </w:rPr>
        <w:t>with</w:t>
      </w:r>
      <w:r w:rsidR="009B15F5">
        <w:rPr>
          <w:rFonts w:ascii="Times New Roman" w:hAnsi="Times New Roman" w:cs="Times New Roman"/>
          <w:b/>
          <w:bCs/>
          <w:sz w:val="20"/>
          <w:szCs w:val="20"/>
        </w:rPr>
        <w:t>,</w:t>
      </w:r>
      <w:proofErr w:type="gramEnd"/>
      <w:r w:rsidR="009E6CE7" w:rsidRPr="001927E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522D2" w:rsidRPr="001927E2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EA2B1B" w:rsidRPr="001927E2">
        <w:rPr>
          <w:rFonts w:ascii="Times New Roman" w:hAnsi="Times New Roman" w:cs="Times New Roman"/>
          <w:b/>
          <w:bCs/>
          <w:sz w:val="20"/>
          <w:szCs w:val="20"/>
        </w:rPr>
        <w:t>reference for specific end-of-life treatment and care</w:t>
      </w:r>
      <w:r w:rsidR="0094599D" w:rsidRPr="001927E2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0522D2" w:rsidRPr="001927E2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0D1466" w:rsidRPr="001927E2">
        <w:rPr>
          <w:rFonts w:ascii="Times New Roman" w:hAnsi="Times New Roman" w:cs="Times New Roman"/>
          <w:b/>
          <w:bCs/>
          <w:sz w:val="20"/>
          <w:szCs w:val="20"/>
        </w:rPr>
        <w:t>atients</w:t>
      </w:r>
      <w:r w:rsidR="00EE12A9" w:rsidRPr="001927E2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="000D1466" w:rsidRPr="001927E2">
        <w:rPr>
          <w:rFonts w:ascii="Times New Roman" w:hAnsi="Times New Roman" w:cs="Times New Roman"/>
          <w:b/>
          <w:bCs/>
          <w:sz w:val="20"/>
          <w:szCs w:val="20"/>
        </w:rPr>
        <w:t xml:space="preserve"> values, and </w:t>
      </w:r>
      <w:r w:rsidR="000522D2" w:rsidRPr="001927E2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0522D2" w:rsidRPr="001927E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reference for </w:t>
      </w:r>
      <w:r w:rsidR="000522D2" w:rsidRPr="001927E2">
        <w:rPr>
          <w:rFonts w:ascii="Times New Roman" w:hAnsi="Times New Roman" w:cs="Times New Roman"/>
          <w:b/>
          <w:bCs/>
          <w:sz w:val="20"/>
          <w:szCs w:val="20"/>
        </w:rPr>
        <w:t>receiving specialized palliative care</w:t>
      </w:r>
      <w:r w:rsidR="006152D3" w:rsidRPr="002C15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C15D9" w:rsidRPr="002C15D9">
        <w:rPr>
          <w:rFonts w:ascii="Times New Roman" w:hAnsi="Times New Roman" w:cs="Times New Roman"/>
          <w:b/>
          <w:bCs/>
          <w:sz w:val="20"/>
          <w:szCs w:val="20"/>
        </w:rPr>
        <w:t>in the original questionnaire</w:t>
      </w:r>
      <w:r w:rsidR="004469E8" w:rsidRPr="002C15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BA5C396" w14:textId="77777777" w:rsidR="00935F71" w:rsidRPr="00BB2958" w:rsidRDefault="00935F71" w:rsidP="00462860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3"/>
        <w:tblpPr w:leftFromText="142" w:rightFromText="142" w:vertAnchor="text" w:horzAnchor="margin" w:tblpY="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1984"/>
      </w:tblGrid>
      <w:tr w:rsidR="00E61B26" w:rsidRPr="00BB2958" w14:paraId="5A091762" w14:textId="66851ABE" w:rsidTr="00A6563D">
        <w:tc>
          <w:tcPr>
            <w:tcW w:w="3828" w:type="dxa"/>
            <w:vMerge w:val="restart"/>
          </w:tcPr>
          <w:p w14:paraId="5A15368B" w14:textId="6C6692AA" w:rsidR="00E61B26" w:rsidRPr="00BB2958" w:rsidRDefault="00E61B26" w:rsidP="00A6563D">
            <w:pPr>
              <w:snapToGrid w:val="0"/>
              <w:contextualSpacing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295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2693" w:type="dxa"/>
          </w:tcPr>
          <w:p w14:paraId="3ADC9EC1" w14:textId="7777777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5FD32D" w14:textId="7777777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61B26" w:rsidRPr="00BB2958" w14:paraId="11A180A3" w14:textId="7FA69E20" w:rsidTr="00A6563D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09BEC096" w14:textId="69C8C2FA" w:rsidR="00E61B26" w:rsidRPr="00BB2958" w:rsidRDefault="00E61B26" w:rsidP="00A6563D">
            <w:pPr>
              <w:snapToGrid w:val="0"/>
              <w:contextualSpacing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28BB1E" w14:textId="6306B38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295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nsw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3B2F6C" w14:textId="77777777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espondent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60D24CA" w14:textId="5F96FA6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, 95% CI)</w:t>
            </w:r>
          </w:p>
        </w:tc>
      </w:tr>
      <w:tr w:rsidR="00E61B26" w:rsidRPr="00BB2958" w14:paraId="64384260" w14:textId="77777777" w:rsidTr="00A6563D">
        <w:tc>
          <w:tcPr>
            <w:tcW w:w="6521" w:type="dxa"/>
            <w:gridSpan w:val="2"/>
            <w:tcBorders>
              <w:top w:val="nil"/>
            </w:tcBorders>
          </w:tcPr>
          <w:p w14:paraId="7EF776FB" w14:textId="2B034A74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o you have any problems living with CHF now?</w:t>
            </w:r>
          </w:p>
        </w:tc>
        <w:tc>
          <w:tcPr>
            <w:tcW w:w="1984" w:type="dxa"/>
            <w:tcBorders>
              <w:top w:val="nil"/>
            </w:tcBorders>
          </w:tcPr>
          <w:p w14:paraId="6B02C479" w14:textId="6CC31390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5C42C104" w14:textId="6580BB59" w:rsidTr="00A6563D">
        <w:tc>
          <w:tcPr>
            <w:tcW w:w="3828" w:type="dxa"/>
            <w:tcBorders>
              <w:top w:val="nil"/>
            </w:tcBorders>
          </w:tcPr>
          <w:p w14:paraId="18185117" w14:textId="659D807A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77EB8EC8" w14:textId="6711BF09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ating</w:t>
            </w:r>
          </w:p>
        </w:tc>
        <w:tc>
          <w:tcPr>
            <w:tcW w:w="1984" w:type="dxa"/>
            <w:tcBorders>
              <w:top w:val="nil"/>
            </w:tcBorders>
          </w:tcPr>
          <w:p w14:paraId="16A036C7" w14:textId="4BF0BA91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30, 21-43)</w:t>
            </w:r>
          </w:p>
        </w:tc>
      </w:tr>
      <w:tr w:rsidR="00E61B26" w:rsidRPr="00BB2958" w14:paraId="61312138" w14:textId="2FD2E755" w:rsidTr="00A6563D">
        <w:tc>
          <w:tcPr>
            <w:tcW w:w="3828" w:type="dxa"/>
            <w:tcBorders>
              <w:top w:val="nil"/>
            </w:tcBorders>
          </w:tcPr>
          <w:p w14:paraId="747432FD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8D51517" w14:textId="0CD69575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1984" w:type="dxa"/>
            <w:tcBorders>
              <w:top w:val="nil"/>
            </w:tcBorders>
          </w:tcPr>
          <w:p w14:paraId="490176DA" w14:textId="776FD28E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51, 39-63)</w:t>
            </w:r>
          </w:p>
        </w:tc>
      </w:tr>
      <w:tr w:rsidR="00E61B26" w:rsidRPr="00BB2958" w14:paraId="7171C4D1" w14:textId="1CFB16CC" w:rsidTr="00A6563D">
        <w:tc>
          <w:tcPr>
            <w:tcW w:w="3828" w:type="dxa"/>
            <w:tcBorders>
              <w:top w:val="nil"/>
            </w:tcBorders>
          </w:tcPr>
          <w:p w14:paraId="024E55A8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238BC1E" w14:textId="6A68238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Going out</w:t>
            </w:r>
          </w:p>
        </w:tc>
        <w:tc>
          <w:tcPr>
            <w:tcW w:w="1984" w:type="dxa"/>
            <w:tcBorders>
              <w:top w:val="nil"/>
            </w:tcBorders>
          </w:tcPr>
          <w:p w14:paraId="67A64169" w14:textId="2107C4DE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26, 17-38)</w:t>
            </w:r>
          </w:p>
        </w:tc>
      </w:tr>
      <w:tr w:rsidR="00E61B26" w:rsidRPr="00BB2958" w14:paraId="4AA3C41F" w14:textId="1E36A7A7" w:rsidTr="00A6563D">
        <w:tc>
          <w:tcPr>
            <w:tcW w:w="3828" w:type="dxa"/>
            <w:tcBorders>
              <w:top w:val="nil"/>
            </w:tcBorders>
          </w:tcPr>
          <w:p w14:paraId="0C98B8FD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59FD7875" w14:textId="2734CB0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efecation and urination</w:t>
            </w:r>
          </w:p>
        </w:tc>
        <w:tc>
          <w:tcPr>
            <w:tcW w:w="1984" w:type="dxa"/>
            <w:tcBorders>
              <w:top w:val="nil"/>
            </w:tcBorders>
          </w:tcPr>
          <w:p w14:paraId="31CA7076" w14:textId="306233DC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2, 2.0-15)</w:t>
            </w:r>
          </w:p>
        </w:tc>
      </w:tr>
      <w:tr w:rsidR="00E61B26" w:rsidRPr="00BB2958" w14:paraId="3006E7D0" w14:textId="79A86BF0" w:rsidTr="00A6563D">
        <w:tc>
          <w:tcPr>
            <w:tcW w:w="3828" w:type="dxa"/>
            <w:tcBorders>
              <w:top w:val="nil"/>
            </w:tcBorders>
          </w:tcPr>
          <w:p w14:paraId="229DFD14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202A8EE" w14:textId="29E4347F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</w:p>
        </w:tc>
        <w:tc>
          <w:tcPr>
            <w:tcW w:w="1984" w:type="dxa"/>
            <w:tcBorders>
              <w:top w:val="nil"/>
            </w:tcBorders>
          </w:tcPr>
          <w:p w14:paraId="4D41CD9F" w14:textId="78534F76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20, 12-31)</w:t>
            </w:r>
          </w:p>
        </w:tc>
      </w:tr>
      <w:tr w:rsidR="00E61B26" w:rsidRPr="00BB2958" w14:paraId="401D1576" w14:textId="070CB7C4" w:rsidTr="00A6563D">
        <w:tc>
          <w:tcPr>
            <w:tcW w:w="3828" w:type="dxa"/>
            <w:tcBorders>
              <w:top w:val="nil"/>
            </w:tcBorders>
          </w:tcPr>
          <w:p w14:paraId="3CA04AC0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6C60845C" w14:textId="55B7DB6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Child care</w:t>
            </w:r>
          </w:p>
        </w:tc>
        <w:tc>
          <w:tcPr>
            <w:tcW w:w="1984" w:type="dxa"/>
            <w:tcBorders>
              <w:top w:val="nil"/>
            </w:tcBorders>
          </w:tcPr>
          <w:p w14:paraId="0DF28451" w14:textId="2DA664AA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, -0.5-9.0)</w:t>
            </w:r>
          </w:p>
        </w:tc>
      </w:tr>
      <w:tr w:rsidR="00E61B26" w:rsidRPr="00BB2958" w14:paraId="0FF4AACF" w14:textId="6CC0C6A6" w:rsidTr="00A6563D">
        <w:tc>
          <w:tcPr>
            <w:tcW w:w="3828" w:type="dxa"/>
            <w:tcBorders>
              <w:top w:val="nil"/>
            </w:tcBorders>
          </w:tcPr>
          <w:p w14:paraId="030EBAE2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67243436" w14:textId="1FEE66D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ousing</w:t>
            </w:r>
          </w:p>
        </w:tc>
        <w:tc>
          <w:tcPr>
            <w:tcW w:w="1984" w:type="dxa"/>
            <w:tcBorders>
              <w:top w:val="nil"/>
            </w:tcBorders>
          </w:tcPr>
          <w:p w14:paraId="3A91D2A1" w14:textId="4E11980A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6, 1.1-13)</w:t>
            </w:r>
          </w:p>
        </w:tc>
      </w:tr>
      <w:tr w:rsidR="00E61B26" w:rsidRPr="00BB2958" w14:paraId="54C165D8" w14:textId="4373E313" w:rsidTr="00A6563D">
        <w:tc>
          <w:tcPr>
            <w:tcW w:w="3828" w:type="dxa"/>
            <w:tcBorders>
              <w:top w:val="nil"/>
            </w:tcBorders>
          </w:tcPr>
          <w:p w14:paraId="4D171DCE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0ADF3E28" w14:textId="2A90402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Finance</w:t>
            </w:r>
          </w:p>
        </w:tc>
        <w:tc>
          <w:tcPr>
            <w:tcW w:w="1984" w:type="dxa"/>
            <w:tcBorders>
              <w:top w:val="nil"/>
            </w:tcBorders>
          </w:tcPr>
          <w:p w14:paraId="4FDB1A88" w14:textId="3E9A7376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17, 9.5-28)</w:t>
            </w:r>
          </w:p>
        </w:tc>
      </w:tr>
      <w:tr w:rsidR="00E61B26" w:rsidRPr="00BB2958" w14:paraId="4E142AD5" w14:textId="5027E326" w:rsidTr="00A6563D">
        <w:tc>
          <w:tcPr>
            <w:tcW w:w="3828" w:type="dxa"/>
            <w:tcBorders>
              <w:top w:val="nil"/>
            </w:tcBorders>
          </w:tcPr>
          <w:p w14:paraId="4D1ED9A4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339057B3" w14:textId="7A9EC5D1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Moving around in the house</w:t>
            </w:r>
          </w:p>
        </w:tc>
        <w:tc>
          <w:tcPr>
            <w:tcW w:w="1984" w:type="dxa"/>
            <w:tcBorders>
              <w:top w:val="nil"/>
            </w:tcBorders>
          </w:tcPr>
          <w:p w14:paraId="25420CE9" w14:textId="586635CB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6, 1.1-13)</w:t>
            </w:r>
          </w:p>
        </w:tc>
      </w:tr>
      <w:tr w:rsidR="00E61B26" w:rsidRPr="00BB2958" w14:paraId="28FA5FAF" w14:textId="505E1CC0" w:rsidTr="00A6563D">
        <w:tc>
          <w:tcPr>
            <w:tcW w:w="3828" w:type="dxa"/>
            <w:tcBorders>
              <w:top w:val="nil"/>
            </w:tcBorders>
          </w:tcPr>
          <w:p w14:paraId="7FA3E54C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4DA097CF" w14:textId="6C02647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Work/school</w:t>
            </w:r>
          </w:p>
        </w:tc>
        <w:tc>
          <w:tcPr>
            <w:tcW w:w="1984" w:type="dxa"/>
            <w:tcBorders>
              <w:top w:val="nil"/>
            </w:tcBorders>
          </w:tcPr>
          <w:p w14:paraId="4581DBB3" w14:textId="430BC9BD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, 6.1-23)</w:t>
            </w:r>
          </w:p>
        </w:tc>
      </w:tr>
      <w:tr w:rsidR="00E61B26" w:rsidRPr="00BB2958" w14:paraId="0F3EF532" w14:textId="3F508925" w:rsidTr="00A6563D">
        <w:tc>
          <w:tcPr>
            <w:tcW w:w="3828" w:type="dxa"/>
            <w:tcBorders>
              <w:top w:val="nil"/>
            </w:tcBorders>
          </w:tcPr>
          <w:p w14:paraId="38A0C89C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0B3CD9F9" w14:textId="3DECA8D6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reatment decisions</w:t>
            </w:r>
          </w:p>
        </w:tc>
        <w:tc>
          <w:tcPr>
            <w:tcW w:w="1984" w:type="dxa"/>
            <w:tcBorders>
              <w:top w:val="nil"/>
            </w:tcBorders>
          </w:tcPr>
          <w:p w14:paraId="0FAA2650" w14:textId="59AC861D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2, 4.0-19)</w:t>
            </w:r>
          </w:p>
        </w:tc>
      </w:tr>
      <w:tr w:rsidR="00E61B26" w:rsidRPr="00BB2958" w14:paraId="4795045B" w14:textId="2013B443" w:rsidTr="00A6563D">
        <w:tc>
          <w:tcPr>
            <w:tcW w:w="3828" w:type="dxa"/>
            <w:tcBorders>
              <w:top w:val="nil"/>
            </w:tcBorders>
          </w:tcPr>
          <w:p w14:paraId="40D3F113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DD42BAA" w14:textId="1BC83BC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ealing with children</w:t>
            </w:r>
          </w:p>
        </w:tc>
        <w:tc>
          <w:tcPr>
            <w:tcW w:w="1984" w:type="dxa"/>
            <w:tcBorders>
              <w:top w:val="nil"/>
            </w:tcBorders>
          </w:tcPr>
          <w:p w14:paraId="2EF734EC" w14:textId="55D7B59B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, -0.5-9.0)</w:t>
            </w:r>
          </w:p>
        </w:tc>
      </w:tr>
      <w:tr w:rsidR="00E61B26" w:rsidRPr="00BB2958" w14:paraId="47C3E90E" w14:textId="47B31063" w:rsidTr="00A6563D">
        <w:tc>
          <w:tcPr>
            <w:tcW w:w="3828" w:type="dxa"/>
            <w:tcBorders>
              <w:top w:val="nil"/>
            </w:tcBorders>
          </w:tcPr>
          <w:p w14:paraId="12CB4A12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BE557C1" w14:textId="2C32FB9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ealing with partner</w:t>
            </w:r>
          </w:p>
        </w:tc>
        <w:tc>
          <w:tcPr>
            <w:tcW w:w="1984" w:type="dxa"/>
            <w:tcBorders>
              <w:top w:val="nil"/>
            </w:tcBorders>
          </w:tcPr>
          <w:p w14:paraId="3B88886C" w14:textId="573202C8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2, 4.0-19)</w:t>
            </w:r>
          </w:p>
        </w:tc>
      </w:tr>
      <w:tr w:rsidR="00E61B26" w:rsidRPr="00BB2958" w14:paraId="5A37C8FF" w14:textId="1DC2B1F2" w:rsidTr="00A6563D">
        <w:tc>
          <w:tcPr>
            <w:tcW w:w="3828" w:type="dxa"/>
            <w:tcBorders>
              <w:top w:val="nil"/>
            </w:tcBorders>
          </w:tcPr>
          <w:p w14:paraId="3731FFE0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431F438" w14:textId="6C41452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amily issues</w:t>
            </w:r>
          </w:p>
        </w:tc>
        <w:tc>
          <w:tcPr>
            <w:tcW w:w="1984" w:type="dxa"/>
            <w:tcBorders>
              <w:top w:val="nil"/>
            </w:tcBorders>
          </w:tcPr>
          <w:p w14:paraId="51314750" w14:textId="7D5F12DD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7, 2.9-17)</w:t>
            </w:r>
          </w:p>
        </w:tc>
      </w:tr>
      <w:tr w:rsidR="00E61B26" w:rsidRPr="00BB2958" w14:paraId="2CAEC491" w14:textId="789DE975" w:rsidTr="00A6563D">
        <w:tc>
          <w:tcPr>
            <w:tcW w:w="3828" w:type="dxa"/>
            <w:tcBorders>
              <w:top w:val="nil"/>
            </w:tcBorders>
          </w:tcPr>
          <w:p w14:paraId="31B5A605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0AEEC9A" w14:textId="4C306A3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eligion</w:t>
            </w:r>
          </w:p>
        </w:tc>
        <w:tc>
          <w:tcPr>
            <w:tcW w:w="1984" w:type="dxa"/>
            <w:tcBorders>
              <w:top w:val="nil"/>
            </w:tcBorders>
          </w:tcPr>
          <w:p w14:paraId="5D122FBA" w14:textId="19F1110A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, -0.5-9.0)</w:t>
            </w:r>
          </w:p>
        </w:tc>
      </w:tr>
      <w:tr w:rsidR="00E61B26" w:rsidRPr="00BB2958" w14:paraId="539C9844" w14:textId="3905D164" w:rsidTr="00A6563D">
        <w:tc>
          <w:tcPr>
            <w:tcW w:w="3828" w:type="dxa"/>
            <w:tcBorders>
              <w:top w:val="nil"/>
            </w:tcBorders>
          </w:tcPr>
          <w:p w14:paraId="518F6AAE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05FC68C3" w14:textId="1C2ADF3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ppearance</w:t>
            </w:r>
          </w:p>
        </w:tc>
        <w:tc>
          <w:tcPr>
            <w:tcW w:w="1984" w:type="dxa"/>
            <w:tcBorders>
              <w:top w:val="nil"/>
            </w:tcBorders>
          </w:tcPr>
          <w:p w14:paraId="2F3EC9D6" w14:textId="15C953DE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, -0.5-9.0)</w:t>
            </w:r>
          </w:p>
        </w:tc>
      </w:tr>
      <w:tr w:rsidR="00E61B26" w:rsidRPr="00BB2958" w14:paraId="2C802E17" w14:textId="50D9857C" w:rsidTr="00A6563D">
        <w:tc>
          <w:tcPr>
            <w:tcW w:w="3828" w:type="dxa"/>
            <w:tcBorders>
              <w:top w:val="nil"/>
            </w:tcBorders>
          </w:tcPr>
          <w:p w14:paraId="06A6638B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38458EEF" w14:textId="5CB4DD6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Bathing/dressing</w:t>
            </w:r>
          </w:p>
        </w:tc>
        <w:tc>
          <w:tcPr>
            <w:tcW w:w="1984" w:type="dxa"/>
            <w:tcBorders>
              <w:top w:val="nil"/>
            </w:tcBorders>
          </w:tcPr>
          <w:p w14:paraId="43E2D1A5" w14:textId="579F755D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7, 2.9-17)</w:t>
            </w:r>
          </w:p>
        </w:tc>
      </w:tr>
      <w:tr w:rsidR="00E61B26" w:rsidRPr="00BB2958" w14:paraId="32FC1CD7" w14:textId="2943933E" w:rsidTr="00A6563D">
        <w:tc>
          <w:tcPr>
            <w:tcW w:w="3828" w:type="dxa"/>
            <w:tcBorders>
              <w:top w:val="nil"/>
            </w:tcBorders>
          </w:tcPr>
          <w:p w14:paraId="30D40DA9" w14:textId="77777777" w:rsidR="00E61B26" w:rsidRPr="00BB2958" w:rsidRDefault="00E61B26" w:rsidP="00A6563D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521CE02A" w14:textId="61ED3E1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exual</w:t>
            </w:r>
          </w:p>
        </w:tc>
        <w:tc>
          <w:tcPr>
            <w:tcW w:w="1984" w:type="dxa"/>
            <w:tcBorders>
              <w:top w:val="nil"/>
            </w:tcBorders>
          </w:tcPr>
          <w:p w14:paraId="20746E38" w14:textId="6AEC76B2" w:rsidR="00E61B26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1, 0.22-11)</w:t>
            </w:r>
          </w:p>
        </w:tc>
      </w:tr>
      <w:tr w:rsidR="00E61B26" w:rsidRPr="00BB2958" w14:paraId="518A9032" w14:textId="77777777" w:rsidTr="00A6563D">
        <w:tc>
          <w:tcPr>
            <w:tcW w:w="6521" w:type="dxa"/>
            <w:gridSpan w:val="2"/>
            <w:tcBorders>
              <w:top w:val="nil"/>
            </w:tcBorders>
          </w:tcPr>
          <w:p w14:paraId="795A7C32" w14:textId="53A04FD8" w:rsidR="00E61B26" w:rsidRPr="00BB2958" w:rsidRDefault="00EE12A9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patients had experienced end-of-life discussions, with w</w:t>
            </w:r>
            <w:r w:rsidR="00E61B26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had</w:t>
            </w:r>
            <w:r w:rsidR="00E61B26">
              <w:rPr>
                <w:rFonts w:ascii="Times New Roman" w:hAnsi="Times New Roman" w:cs="Times New Roman"/>
                <w:sz w:val="18"/>
                <w:szCs w:val="18"/>
              </w:rPr>
              <w:t xml:space="preserve"> p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d </w:t>
            </w:r>
            <w:r w:rsidR="00E61B26">
              <w:rPr>
                <w:rFonts w:ascii="Times New Roman" w:hAnsi="Times New Roman" w:cs="Times New Roman"/>
                <w:sz w:val="18"/>
                <w:szCs w:val="18"/>
              </w:rPr>
              <w:t>discu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s</w:t>
            </w:r>
            <w:r w:rsidR="00E61B26">
              <w:rPr>
                <w:rFonts w:ascii="Times New Roman" w:hAnsi="Times New Roman" w:cs="Times New Roman"/>
                <w:sz w:val="18"/>
                <w:szCs w:val="18"/>
              </w:rPr>
              <w:t xml:space="preserve"> with</w:t>
            </w:r>
            <w:r w:rsidR="00E61B26" w:rsidRPr="00BB2958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984" w:type="dxa"/>
            <w:tcBorders>
              <w:top w:val="nil"/>
            </w:tcBorders>
          </w:tcPr>
          <w:p w14:paraId="139EE381" w14:textId="606437A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63264A7D" w14:textId="3C05BD8A" w:rsidTr="00A6563D">
        <w:tc>
          <w:tcPr>
            <w:tcW w:w="3828" w:type="dxa"/>
            <w:tcBorders>
              <w:top w:val="nil"/>
            </w:tcBorders>
          </w:tcPr>
          <w:p w14:paraId="28855860" w14:textId="10252DED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46303201" w14:textId="4823ECC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pouse</w:t>
            </w:r>
          </w:p>
        </w:tc>
        <w:tc>
          <w:tcPr>
            <w:tcW w:w="1984" w:type="dxa"/>
            <w:tcBorders>
              <w:top w:val="nil"/>
            </w:tcBorders>
          </w:tcPr>
          <w:p w14:paraId="43453E16" w14:textId="4650945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, 36-64)</w:t>
            </w:r>
          </w:p>
        </w:tc>
      </w:tr>
      <w:tr w:rsidR="00E61B26" w:rsidRPr="00BB2958" w14:paraId="59C5233B" w14:textId="7F2F8BF2" w:rsidTr="00A6563D">
        <w:tc>
          <w:tcPr>
            <w:tcW w:w="3828" w:type="dxa"/>
          </w:tcPr>
          <w:p w14:paraId="25EEED58" w14:textId="60537814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A141F0F" w14:textId="78625D7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Parents</w:t>
            </w:r>
          </w:p>
        </w:tc>
        <w:tc>
          <w:tcPr>
            <w:tcW w:w="1984" w:type="dxa"/>
          </w:tcPr>
          <w:p w14:paraId="5E18B28E" w14:textId="4B8D155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3, 1.5-17)</w:t>
            </w:r>
          </w:p>
        </w:tc>
      </w:tr>
      <w:tr w:rsidR="00E61B26" w:rsidRPr="00BB2958" w14:paraId="73D80068" w14:textId="427E124E" w:rsidTr="00A6563D">
        <w:tc>
          <w:tcPr>
            <w:tcW w:w="3828" w:type="dxa"/>
          </w:tcPr>
          <w:p w14:paraId="7A8998EF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BBD0788" w14:textId="254084C9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ildren</w:t>
            </w:r>
          </w:p>
        </w:tc>
        <w:tc>
          <w:tcPr>
            <w:tcW w:w="1984" w:type="dxa"/>
          </w:tcPr>
          <w:p w14:paraId="79911FDC" w14:textId="30AC18B1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4, 40-67)</w:t>
            </w:r>
          </w:p>
        </w:tc>
      </w:tr>
      <w:tr w:rsidR="00E61B26" w:rsidRPr="00BB2958" w14:paraId="69F54DCA" w14:textId="4D6367DA" w:rsidTr="00A6563D">
        <w:tc>
          <w:tcPr>
            <w:tcW w:w="3828" w:type="dxa"/>
          </w:tcPr>
          <w:p w14:paraId="5DDF2C7B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5BA5C80" w14:textId="0BE7565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Brothers or sisters</w:t>
            </w:r>
          </w:p>
        </w:tc>
        <w:tc>
          <w:tcPr>
            <w:tcW w:w="1984" w:type="dxa"/>
          </w:tcPr>
          <w:p w14:paraId="7993F3C7" w14:textId="71FAF86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, 5.5-25)</w:t>
            </w:r>
          </w:p>
        </w:tc>
      </w:tr>
      <w:tr w:rsidR="00E61B26" w:rsidRPr="00BB2958" w14:paraId="2A26CBCA" w14:textId="31EA9DEA" w:rsidTr="00A6563D">
        <w:tc>
          <w:tcPr>
            <w:tcW w:w="3828" w:type="dxa"/>
          </w:tcPr>
          <w:p w14:paraId="6430BC04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CA9CDAE" w14:textId="3732E6B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arents</w:t>
            </w:r>
          </w:p>
        </w:tc>
        <w:tc>
          <w:tcPr>
            <w:tcW w:w="1984" w:type="dxa"/>
          </w:tcPr>
          <w:p w14:paraId="10B8F580" w14:textId="207FB2F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3, 1.5-17)</w:t>
            </w:r>
          </w:p>
        </w:tc>
      </w:tr>
      <w:tr w:rsidR="00E61B26" w:rsidRPr="00BB2958" w14:paraId="1979A208" w14:textId="18B56B4D" w:rsidTr="00A6563D">
        <w:tc>
          <w:tcPr>
            <w:tcW w:w="3828" w:type="dxa"/>
          </w:tcPr>
          <w:p w14:paraId="7EA3C744" w14:textId="1A2E44FC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95ACA28" w14:textId="08E4C079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Grandparents</w:t>
            </w:r>
          </w:p>
        </w:tc>
        <w:tc>
          <w:tcPr>
            <w:tcW w:w="1984" w:type="dxa"/>
          </w:tcPr>
          <w:p w14:paraId="02E233FB" w14:textId="40F89FA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1B26" w:rsidRPr="00BB2958" w14:paraId="219FCAB2" w14:textId="6D351884" w:rsidTr="00A6563D">
        <w:tc>
          <w:tcPr>
            <w:tcW w:w="3828" w:type="dxa"/>
          </w:tcPr>
          <w:p w14:paraId="5B2F9259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B0E3DC4" w14:textId="36C9D03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randchild</w:t>
            </w:r>
          </w:p>
        </w:tc>
        <w:tc>
          <w:tcPr>
            <w:tcW w:w="1984" w:type="dxa"/>
          </w:tcPr>
          <w:p w14:paraId="28FA6FBF" w14:textId="0DCB17F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2, 0.37-15)</w:t>
            </w:r>
          </w:p>
        </w:tc>
      </w:tr>
      <w:tr w:rsidR="00E61B26" w:rsidRPr="00BB2958" w14:paraId="5D4BD913" w14:textId="05E05FFB" w:rsidTr="00A6563D">
        <w:tc>
          <w:tcPr>
            <w:tcW w:w="3828" w:type="dxa"/>
          </w:tcPr>
          <w:p w14:paraId="1E4DC601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8B1DC25" w14:textId="24D2685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Friends</w:t>
            </w:r>
          </w:p>
        </w:tc>
        <w:tc>
          <w:tcPr>
            <w:tcW w:w="1984" w:type="dxa"/>
          </w:tcPr>
          <w:p w14:paraId="0BCEC98D" w14:textId="4AB9FBB5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3, 2.8-20)</w:t>
            </w:r>
          </w:p>
        </w:tc>
      </w:tr>
      <w:tr w:rsidR="00E61B26" w:rsidRPr="00BB2958" w14:paraId="0DDB57CA" w14:textId="7A4849BB" w:rsidTr="00A6563D">
        <w:tc>
          <w:tcPr>
            <w:tcW w:w="3828" w:type="dxa"/>
          </w:tcPr>
          <w:p w14:paraId="4A0FB5D3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7BF2C9A" w14:textId="1612DAE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Primary doctor</w:t>
            </w:r>
          </w:p>
        </w:tc>
        <w:tc>
          <w:tcPr>
            <w:tcW w:w="1984" w:type="dxa"/>
          </w:tcPr>
          <w:p w14:paraId="42418810" w14:textId="32D939E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3, 13-37)</w:t>
            </w:r>
          </w:p>
        </w:tc>
      </w:tr>
      <w:tr w:rsidR="00E61B26" w:rsidRPr="00BB2958" w14:paraId="09654626" w14:textId="7D5546C0" w:rsidTr="00A6563D">
        <w:tc>
          <w:tcPr>
            <w:tcW w:w="3828" w:type="dxa"/>
          </w:tcPr>
          <w:p w14:paraId="48D35B70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F67B379" w14:textId="77450692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urse</w:t>
            </w:r>
          </w:p>
        </w:tc>
        <w:tc>
          <w:tcPr>
            <w:tcW w:w="1984" w:type="dxa"/>
          </w:tcPr>
          <w:p w14:paraId="4B881D8C" w14:textId="51249DB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2, 0.37-15)</w:t>
            </w:r>
          </w:p>
        </w:tc>
      </w:tr>
      <w:tr w:rsidR="00E61B26" w:rsidRPr="00BB2958" w14:paraId="00BA81EC" w14:textId="206732BE" w:rsidTr="00A6563D">
        <w:tc>
          <w:tcPr>
            <w:tcW w:w="3828" w:type="dxa"/>
          </w:tcPr>
          <w:p w14:paraId="2A608189" w14:textId="7C193369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5FCAC5F" w14:textId="6443C78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Care manager</w:t>
            </w:r>
          </w:p>
        </w:tc>
        <w:tc>
          <w:tcPr>
            <w:tcW w:w="1984" w:type="dxa"/>
          </w:tcPr>
          <w:p w14:paraId="321259A6" w14:textId="2E1A0B46" w:rsidR="00E61B26" w:rsidRPr="00105E59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 xml:space="preserve">1 (2.1, </w:t>
            </w:r>
            <w:r w:rsidR="00EE12A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>0.64-12)</w:t>
            </w:r>
          </w:p>
        </w:tc>
      </w:tr>
      <w:tr w:rsidR="00E61B26" w:rsidRPr="00BB2958" w14:paraId="0A0FBC1F" w14:textId="7A22149D" w:rsidTr="00A6563D">
        <w:tc>
          <w:tcPr>
            <w:tcW w:w="3828" w:type="dxa"/>
          </w:tcPr>
          <w:p w14:paraId="213BD99A" w14:textId="6DD6485D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C1B2779" w14:textId="4FEE0F8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ome care worker</w:t>
            </w:r>
          </w:p>
        </w:tc>
        <w:tc>
          <w:tcPr>
            <w:tcW w:w="1984" w:type="dxa"/>
          </w:tcPr>
          <w:p w14:paraId="087DC2B3" w14:textId="382F3633" w:rsidR="00E61B26" w:rsidRPr="00105E59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 xml:space="preserve">1 (2.1, </w:t>
            </w:r>
            <w:r w:rsidR="00EE12A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>0.64-12)</w:t>
            </w:r>
          </w:p>
        </w:tc>
      </w:tr>
      <w:tr w:rsidR="00E61B26" w:rsidRPr="00BB2958" w14:paraId="5194AC1C" w14:textId="1CFB8E92" w:rsidTr="00A6563D">
        <w:tc>
          <w:tcPr>
            <w:tcW w:w="3828" w:type="dxa"/>
          </w:tcPr>
          <w:p w14:paraId="5F741C57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47014D8" w14:textId="055680C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Social worker</w:t>
            </w:r>
          </w:p>
        </w:tc>
        <w:tc>
          <w:tcPr>
            <w:tcW w:w="1984" w:type="dxa"/>
          </w:tcPr>
          <w:p w14:paraId="79992EA2" w14:textId="16600FC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1B26" w:rsidRPr="00BB2958" w14:paraId="47E4D48F" w14:textId="4F964B33" w:rsidTr="00A6563D">
        <w:tc>
          <w:tcPr>
            <w:tcW w:w="3828" w:type="dxa"/>
          </w:tcPr>
          <w:p w14:paraId="3C2D7C4F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806C5D5" w14:textId="063F1E1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O</w:t>
            </w: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hers</w:t>
            </w:r>
          </w:p>
        </w:tc>
        <w:tc>
          <w:tcPr>
            <w:tcW w:w="1984" w:type="dxa"/>
          </w:tcPr>
          <w:p w14:paraId="53CFCFA6" w14:textId="3E7230D9" w:rsidR="00E61B26" w:rsidRPr="00105E59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 xml:space="preserve">1 (2.1, </w:t>
            </w:r>
            <w:r w:rsidR="00EE12A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05E59">
              <w:rPr>
                <w:rFonts w:ascii="Times New Roman" w:hAnsi="Times New Roman" w:cs="Times New Roman"/>
                <w:sz w:val="18"/>
                <w:szCs w:val="18"/>
              </w:rPr>
              <w:t>0.64-12)</w:t>
            </w:r>
          </w:p>
        </w:tc>
      </w:tr>
      <w:tr w:rsidR="00E61B26" w:rsidRPr="00BB2958" w14:paraId="561F82DB" w14:textId="77777777" w:rsidTr="000D2350">
        <w:tc>
          <w:tcPr>
            <w:tcW w:w="3828" w:type="dxa"/>
          </w:tcPr>
          <w:p w14:paraId="13F2ED42" w14:textId="14772D05" w:rsidR="00E61B26" w:rsidRPr="00BB2958" w:rsidRDefault="00E61B26" w:rsidP="00E61B26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984C881" w14:textId="77777777" w:rsidR="00E61B26" w:rsidRPr="00BB2958" w:rsidRDefault="00E61B26" w:rsidP="00E61B2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0CDA4D" w14:textId="77777777" w:rsidR="00E61B26" w:rsidRPr="00BB2958" w:rsidRDefault="00E61B26" w:rsidP="00E61B2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1B26" w:rsidRPr="00BB2958" w14:paraId="1EE05B22" w14:textId="6663CFE9" w:rsidTr="00BE107F">
        <w:tc>
          <w:tcPr>
            <w:tcW w:w="8505" w:type="dxa"/>
            <w:gridSpan w:val="3"/>
          </w:tcPr>
          <w:p w14:paraId="1E2C007A" w14:textId="52470C59" w:rsidR="00E61B26" w:rsidRPr="00A6563D" w:rsidRDefault="00E61B26" w:rsidP="00A6563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563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"/>
              </w:rPr>
              <w:t>If your condition deteriorated due to disease progression you</w:t>
            </w:r>
            <w:r w:rsidRPr="00A6563D">
              <w:rPr>
                <w:rFonts w:ascii="Times New Roman" w:eastAsia="メイリオ" w:hAnsi="Times New Roman" w:cs="Times New Roman"/>
                <w:i/>
                <w:iCs/>
                <w:sz w:val="18"/>
                <w:szCs w:val="18"/>
              </w:rPr>
              <w:t xml:space="preserve"> may not be able to think deeply on your own or communicate your thoughts and feelings</w:t>
            </w:r>
            <w:r w:rsidRPr="00A6563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"/>
              </w:rPr>
              <w:t xml:space="preserve"> with your family or friends.</w:t>
            </w:r>
          </w:p>
        </w:tc>
      </w:tr>
      <w:tr w:rsidR="00E61B26" w:rsidRPr="00BB2958" w14:paraId="548132DC" w14:textId="77777777" w:rsidTr="00606F3F">
        <w:tc>
          <w:tcPr>
            <w:tcW w:w="6521" w:type="dxa"/>
            <w:gridSpan w:val="2"/>
          </w:tcPr>
          <w:p w14:paraId="039E3B39" w14:textId="2933153C" w:rsidR="00E61B26" w:rsidRPr="00BB2958" w:rsidRDefault="00E61B26" w:rsidP="00A6563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Is there any treatment or care that you would be willing to receive?</w:t>
            </w:r>
          </w:p>
        </w:tc>
        <w:tc>
          <w:tcPr>
            <w:tcW w:w="1984" w:type="dxa"/>
          </w:tcPr>
          <w:p w14:paraId="43CE1826" w14:textId="1F0FD50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4F7C9348" w14:textId="1D5B895B" w:rsidTr="00A6563D">
        <w:tc>
          <w:tcPr>
            <w:tcW w:w="3828" w:type="dxa"/>
          </w:tcPr>
          <w:p w14:paraId="2E512FE6" w14:textId="127A58A0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BA74E49" w14:textId="1F167C9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Chest compression</w:t>
            </w:r>
          </w:p>
        </w:tc>
        <w:tc>
          <w:tcPr>
            <w:tcW w:w="1984" w:type="dxa"/>
          </w:tcPr>
          <w:p w14:paraId="5BB13336" w14:textId="62C75FC9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, 38-63)</w:t>
            </w:r>
          </w:p>
        </w:tc>
      </w:tr>
      <w:tr w:rsidR="00E61B26" w:rsidRPr="00BB2958" w14:paraId="62211852" w14:textId="2E43CD5A" w:rsidTr="00A6563D">
        <w:tc>
          <w:tcPr>
            <w:tcW w:w="3828" w:type="dxa"/>
          </w:tcPr>
          <w:p w14:paraId="4BC0D76D" w14:textId="1D2A070E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224438F" w14:textId="3CB5FBC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Mechanical ventilation</w:t>
            </w:r>
          </w:p>
        </w:tc>
        <w:tc>
          <w:tcPr>
            <w:tcW w:w="1984" w:type="dxa"/>
          </w:tcPr>
          <w:p w14:paraId="7A29C125" w14:textId="565E8D3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4, 15-36)</w:t>
            </w:r>
          </w:p>
        </w:tc>
      </w:tr>
      <w:tr w:rsidR="00E61B26" w:rsidRPr="00BB2958" w14:paraId="67BEF467" w14:textId="63D5EA16" w:rsidTr="00A6563D">
        <w:tc>
          <w:tcPr>
            <w:tcW w:w="3828" w:type="dxa"/>
          </w:tcPr>
          <w:p w14:paraId="56E1690F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20884B07" w14:textId="27C272D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modialysis</w:t>
            </w:r>
          </w:p>
        </w:tc>
        <w:tc>
          <w:tcPr>
            <w:tcW w:w="1984" w:type="dxa"/>
          </w:tcPr>
          <w:p w14:paraId="208229A2" w14:textId="6E8C4695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, 8.0-27)</w:t>
            </w:r>
          </w:p>
        </w:tc>
      </w:tr>
      <w:tr w:rsidR="00E61B26" w:rsidRPr="00BB2958" w14:paraId="5DAC8F2D" w14:textId="478CEFA0" w:rsidTr="00A6563D">
        <w:tc>
          <w:tcPr>
            <w:tcW w:w="3828" w:type="dxa"/>
          </w:tcPr>
          <w:p w14:paraId="518D21AF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2E521057" w14:textId="69BD80D8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acemaker</w:t>
            </w:r>
          </w:p>
        </w:tc>
        <w:tc>
          <w:tcPr>
            <w:tcW w:w="1984" w:type="dxa"/>
          </w:tcPr>
          <w:p w14:paraId="04D1B774" w14:textId="3BC29B4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9, 37-62)</w:t>
            </w:r>
          </w:p>
        </w:tc>
      </w:tr>
      <w:tr w:rsidR="00E61B26" w:rsidRPr="00BB2958" w14:paraId="7CC84858" w14:textId="3FE0631C" w:rsidTr="00A6563D">
        <w:tc>
          <w:tcPr>
            <w:tcW w:w="3828" w:type="dxa"/>
          </w:tcPr>
          <w:p w14:paraId="6358DF89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63847757" w14:textId="1902152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V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ntricular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assist devices</w:t>
            </w:r>
          </w:p>
        </w:tc>
        <w:tc>
          <w:tcPr>
            <w:tcW w:w="1984" w:type="dxa"/>
          </w:tcPr>
          <w:p w14:paraId="1E46F467" w14:textId="4AD1CEE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, 6.8-25)</w:t>
            </w:r>
          </w:p>
        </w:tc>
      </w:tr>
      <w:tr w:rsidR="00E61B26" w:rsidRPr="00BB2958" w14:paraId="0EFAC37B" w14:textId="04428B20" w:rsidTr="00A6563D">
        <w:tc>
          <w:tcPr>
            <w:tcW w:w="3828" w:type="dxa"/>
          </w:tcPr>
          <w:p w14:paraId="0DF36F62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F04B9AC" w14:textId="7FF225E6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eart Transplant</w:t>
            </w:r>
          </w:p>
        </w:tc>
        <w:tc>
          <w:tcPr>
            <w:tcW w:w="1984" w:type="dxa"/>
          </w:tcPr>
          <w:p w14:paraId="07DFEC32" w14:textId="17C354D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5, 3.3-19)</w:t>
            </w:r>
          </w:p>
        </w:tc>
      </w:tr>
      <w:tr w:rsidR="00E61B26" w:rsidRPr="00BB2958" w14:paraId="1BC13B6E" w14:textId="0F40A1A6" w:rsidTr="00A6563D">
        <w:tc>
          <w:tcPr>
            <w:tcW w:w="3828" w:type="dxa"/>
          </w:tcPr>
          <w:p w14:paraId="5389BBF6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65FCAD19" w14:textId="07A4D342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eeding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through gastrostomy</w:t>
            </w:r>
          </w:p>
        </w:tc>
        <w:tc>
          <w:tcPr>
            <w:tcW w:w="1984" w:type="dxa"/>
          </w:tcPr>
          <w:p w14:paraId="3D8626BC" w14:textId="506FD79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1, 1.2-14)</w:t>
            </w:r>
          </w:p>
        </w:tc>
      </w:tr>
      <w:tr w:rsidR="00E61B26" w:rsidRPr="00BB2958" w14:paraId="792F704A" w14:textId="42179AEB" w:rsidTr="00A6563D">
        <w:tc>
          <w:tcPr>
            <w:tcW w:w="3828" w:type="dxa"/>
          </w:tcPr>
          <w:p w14:paraId="398861A2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0164FAE" w14:textId="5949314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Nutrition by drip</w:t>
            </w:r>
          </w:p>
        </w:tc>
        <w:tc>
          <w:tcPr>
            <w:tcW w:w="1984" w:type="dxa"/>
          </w:tcPr>
          <w:p w14:paraId="1E9EF919" w14:textId="2673C94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, 6.8-25)</w:t>
            </w:r>
          </w:p>
        </w:tc>
      </w:tr>
      <w:tr w:rsidR="00E61B26" w:rsidRPr="00BB2958" w14:paraId="7251ED0B" w14:textId="1A0E3049" w:rsidTr="00A6563D">
        <w:tc>
          <w:tcPr>
            <w:tcW w:w="3828" w:type="dxa"/>
          </w:tcPr>
          <w:p w14:paraId="79CAF288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9C73C05" w14:textId="67F3D092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ministration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of vasopressors</w:t>
            </w:r>
          </w:p>
        </w:tc>
        <w:tc>
          <w:tcPr>
            <w:tcW w:w="1984" w:type="dxa"/>
          </w:tcPr>
          <w:p w14:paraId="2D5F14F9" w14:textId="6FA7AA7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, 12-32)</w:t>
            </w:r>
          </w:p>
        </w:tc>
      </w:tr>
      <w:tr w:rsidR="00E61B26" w:rsidRPr="00BB2958" w14:paraId="2E5852D2" w14:textId="1AB4EA38" w:rsidTr="00A6563D">
        <w:tc>
          <w:tcPr>
            <w:tcW w:w="3828" w:type="dxa"/>
          </w:tcPr>
          <w:p w14:paraId="5581DEB9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24A2FD4" w14:textId="0F956D3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mission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to intensive care unit</w:t>
            </w:r>
          </w:p>
        </w:tc>
        <w:tc>
          <w:tcPr>
            <w:tcW w:w="1984" w:type="dxa"/>
          </w:tcPr>
          <w:p w14:paraId="298A2AAE" w14:textId="70FE1DF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,19-41)</w:t>
            </w:r>
          </w:p>
        </w:tc>
      </w:tr>
      <w:tr w:rsidR="00E61B26" w:rsidRPr="00BB2958" w14:paraId="344C601B" w14:textId="77777777" w:rsidTr="00712560">
        <w:tc>
          <w:tcPr>
            <w:tcW w:w="6521" w:type="dxa"/>
            <w:gridSpan w:val="2"/>
          </w:tcPr>
          <w:p w14:paraId="699CC500" w14:textId="1B467446" w:rsidR="00E61B26" w:rsidRPr="00BB2958" w:rsidRDefault="00E61B26" w:rsidP="00A6563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Is there any treatment or care that you would </w:t>
            </w:r>
            <w:r w:rsidRPr="00BB2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"/>
              </w:rPr>
              <w:t>NOT</w:t>
            </w: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be willing to receive?</w:t>
            </w:r>
          </w:p>
        </w:tc>
        <w:tc>
          <w:tcPr>
            <w:tcW w:w="1984" w:type="dxa"/>
          </w:tcPr>
          <w:p w14:paraId="005E14B0" w14:textId="6B784692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304F4C55" w14:textId="10344A54" w:rsidTr="00A6563D">
        <w:tc>
          <w:tcPr>
            <w:tcW w:w="3828" w:type="dxa"/>
          </w:tcPr>
          <w:p w14:paraId="7B00D83B" w14:textId="51C733EB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6A74528E" w14:textId="067FB98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Chest compression</w:t>
            </w:r>
          </w:p>
        </w:tc>
        <w:tc>
          <w:tcPr>
            <w:tcW w:w="1984" w:type="dxa"/>
          </w:tcPr>
          <w:p w14:paraId="41142B2B" w14:textId="7945D2F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, 13-33)</w:t>
            </w:r>
          </w:p>
        </w:tc>
      </w:tr>
      <w:tr w:rsidR="00E61B26" w:rsidRPr="00BB2958" w14:paraId="423BAB7F" w14:textId="64031554" w:rsidTr="00A6563D">
        <w:tc>
          <w:tcPr>
            <w:tcW w:w="3828" w:type="dxa"/>
          </w:tcPr>
          <w:p w14:paraId="26880B14" w14:textId="0257B62D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C1DBB08" w14:textId="6CFD137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Mechanical ventilation</w:t>
            </w:r>
          </w:p>
        </w:tc>
        <w:tc>
          <w:tcPr>
            <w:tcW w:w="1984" w:type="dxa"/>
          </w:tcPr>
          <w:p w14:paraId="65562A01" w14:textId="7C22AE3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7,26-49)</w:t>
            </w:r>
          </w:p>
        </w:tc>
      </w:tr>
      <w:tr w:rsidR="00E61B26" w:rsidRPr="00BB2958" w14:paraId="1847F97A" w14:textId="5D7EBD16" w:rsidTr="00A6563D">
        <w:tc>
          <w:tcPr>
            <w:tcW w:w="3828" w:type="dxa"/>
          </w:tcPr>
          <w:p w14:paraId="18E6D6F5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6AD12674" w14:textId="78E75CB2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modialysis</w:t>
            </w:r>
          </w:p>
        </w:tc>
        <w:tc>
          <w:tcPr>
            <w:tcW w:w="1984" w:type="dxa"/>
          </w:tcPr>
          <w:p w14:paraId="6228DF63" w14:textId="2A7E8D75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, 39-63)</w:t>
            </w:r>
          </w:p>
        </w:tc>
      </w:tr>
      <w:tr w:rsidR="00E61B26" w:rsidRPr="00BB2958" w14:paraId="00C6FD21" w14:textId="70FFEA92" w:rsidTr="00A6563D">
        <w:tc>
          <w:tcPr>
            <w:tcW w:w="3828" w:type="dxa"/>
          </w:tcPr>
          <w:p w14:paraId="25C7CFA9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D7651D8" w14:textId="5EDC0C8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acemaker</w:t>
            </w:r>
          </w:p>
        </w:tc>
        <w:tc>
          <w:tcPr>
            <w:tcW w:w="1984" w:type="dxa"/>
          </w:tcPr>
          <w:p w14:paraId="24D6CA24" w14:textId="6AAE2A5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, 16-36)</w:t>
            </w:r>
          </w:p>
        </w:tc>
      </w:tr>
      <w:tr w:rsidR="00E61B26" w:rsidRPr="00BB2958" w14:paraId="1A4B56BD" w14:textId="532527E2" w:rsidTr="00A6563D">
        <w:tc>
          <w:tcPr>
            <w:tcW w:w="3828" w:type="dxa"/>
          </w:tcPr>
          <w:p w14:paraId="292E4B25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00587F4" w14:textId="7BB2C9C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V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entricular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assist devices</w:t>
            </w:r>
          </w:p>
        </w:tc>
        <w:tc>
          <w:tcPr>
            <w:tcW w:w="1984" w:type="dxa"/>
          </w:tcPr>
          <w:p w14:paraId="5377F1B3" w14:textId="068DBBA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, 36-60)</w:t>
            </w:r>
          </w:p>
        </w:tc>
      </w:tr>
      <w:tr w:rsidR="00E61B26" w:rsidRPr="00BB2958" w14:paraId="14F66021" w14:textId="032DAA42" w:rsidTr="00A6563D">
        <w:tc>
          <w:tcPr>
            <w:tcW w:w="3828" w:type="dxa"/>
          </w:tcPr>
          <w:p w14:paraId="2E9ED8E5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1EF38A62" w14:textId="14F4C851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Heart Transplant</w:t>
            </w:r>
          </w:p>
        </w:tc>
        <w:tc>
          <w:tcPr>
            <w:tcW w:w="1984" w:type="dxa"/>
          </w:tcPr>
          <w:p w14:paraId="09E94826" w14:textId="706B564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, 54-77)</w:t>
            </w:r>
          </w:p>
        </w:tc>
      </w:tr>
      <w:tr w:rsidR="00E61B26" w:rsidRPr="00BB2958" w14:paraId="76E4D307" w14:textId="09D05851" w:rsidTr="00A6563D">
        <w:tc>
          <w:tcPr>
            <w:tcW w:w="3828" w:type="dxa"/>
          </w:tcPr>
          <w:p w14:paraId="0D31ABD2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59947D8" w14:textId="0DB5953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eeding</w:t>
            </w: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through gastrostomy</w:t>
            </w:r>
          </w:p>
        </w:tc>
        <w:tc>
          <w:tcPr>
            <w:tcW w:w="1984" w:type="dxa"/>
          </w:tcPr>
          <w:p w14:paraId="18D8C769" w14:textId="11F26D3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, 51-74)</w:t>
            </w:r>
          </w:p>
        </w:tc>
      </w:tr>
      <w:tr w:rsidR="00E61B26" w:rsidRPr="00BB2958" w14:paraId="5BF8BCA2" w14:textId="46A369D6" w:rsidTr="00A6563D">
        <w:tc>
          <w:tcPr>
            <w:tcW w:w="3828" w:type="dxa"/>
          </w:tcPr>
          <w:p w14:paraId="3A7BB941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377EC3C3" w14:textId="0A2ACF0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Nutrition by drip</w:t>
            </w:r>
          </w:p>
        </w:tc>
        <w:tc>
          <w:tcPr>
            <w:tcW w:w="1984" w:type="dxa"/>
          </w:tcPr>
          <w:p w14:paraId="06200964" w14:textId="4738029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8, 18-40)</w:t>
            </w:r>
          </w:p>
        </w:tc>
      </w:tr>
      <w:tr w:rsidR="00E61B26" w:rsidRPr="00BB2958" w14:paraId="27FE1BB5" w14:textId="6BF2E30B" w:rsidTr="00A6563D">
        <w:tc>
          <w:tcPr>
            <w:tcW w:w="3828" w:type="dxa"/>
          </w:tcPr>
          <w:p w14:paraId="00330D88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19ACDE2" w14:textId="2755FEA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ministration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of vasopressors</w:t>
            </w:r>
          </w:p>
        </w:tc>
        <w:tc>
          <w:tcPr>
            <w:tcW w:w="1984" w:type="dxa"/>
          </w:tcPr>
          <w:p w14:paraId="5FFD07EB" w14:textId="0551969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, 6.1-23)</w:t>
            </w:r>
          </w:p>
        </w:tc>
      </w:tr>
      <w:tr w:rsidR="00E61B26" w:rsidRPr="00BB2958" w14:paraId="7F71F5C9" w14:textId="2F9515E7" w:rsidTr="00A6563D">
        <w:tc>
          <w:tcPr>
            <w:tcW w:w="3828" w:type="dxa"/>
          </w:tcPr>
          <w:p w14:paraId="65909A5D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77ED45A" w14:textId="29178A8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</w:t>
            </w:r>
            <w:proofErr w:type="spellStart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mission</w:t>
            </w:r>
            <w:proofErr w:type="spellEnd"/>
            <w:r w:rsidRPr="00BB2958">
              <w:rPr>
                <w:rFonts w:ascii="Times New Roman" w:hAnsi="Times New Roman" w:cs="Times New Roman"/>
                <w:sz w:val="18"/>
                <w:szCs w:val="18"/>
              </w:rPr>
              <w:t xml:space="preserve"> to intensive care unit</w:t>
            </w:r>
          </w:p>
        </w:tc>
        <w:tc>
          <w:tcPr>
            <w:tcW w:w="1984" w:type="dxa"/>
          </w:tcPr>
          <w:p w14:paraId="05760DBF" w14:textId="25235EE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, 20-41)</w:t>
            </w:r>
          </w:p>
        </w:tc>
      </w:tr>
      <w:tr w:rsidR="00E61B26" w:rsidRPr="00BB2958" w14:paraId="7D083486" w14:textId="4FE73995" w:rsidTr="00A6563D">
        <w:tc>
          <w:tcPr>
            <w:tcW w:w="3828" w:type="dxa"/>
          </w:tcPr>
          <w:p w14:paraId="2854F545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5E522CE3" w14:textId="3AD883CF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O</w:t>
            </w: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hers</w:t>
            </w:r>
          </w:p>
        </w:tc>
        <w:tc>
          <w:tcPr>
            <w:tcW w:w="1984" w:type="dxa"/>
          </w:tcPr>
          <w:p w14:paraId="7498E7D6" w14:textId="77777777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1B26" w:rsidRPr="00BB2958" w14:paraId="5B429398" w14:textId="77777777" w:rsidTr="00646437">
        <w:tc>
          <w:tcPr>
            <w:tcW w:w="6521" w:type="dxa"/>
            <w:gridSpan w:val="2"/>
          </w:tcPr>
          <w:p w14:paraId="2D532B14" w14:textId="799E91B3" w:rsidR="00E61B26" w:rsidRPr="00BB2958" w:rsidRDefault="00E61B26" w:rsidP="00A6563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If your disease were to progress and you had only a limited time to live, what would be the most important thing for you?</w:t>
            </w:r>
          </w:p>
        </w:tc>
        <w:tc>
          <w:tcPr>
            <w:tcW w:w="1984" w:type="dxa"/>
          </w:tcPr>
          <w:p w14:paraId="59C4501F" w14:textId="40A8920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706C4AEF" w14:textId="1746A77F" w:rsidTr="00A6563D">
        <w:tc>
          <w:tcPr>
            <w:tcW w:w="3828" w:type="dxa"/>
          </w:tcPr>
          <w:p w14:paraId="7C78B57A" w14:textId="57311310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3DD70973" w14:textId="2180759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Spending enough time with one’s family or friends</w:t>
            </w:r>
          </w:p>
        </w:tc>
        <w:tc>
          <w:tcPr>
            <w:tcW w:w="1984" w:type="dxa"/>
          </w:tcPr>
          <w:p w14:paraId="0C947C32" w14:textId="0130A1E9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4, 17-34)</w:t>
            </w:r>
          </w:p>
        </w:tc>
      </w:tr>
      <w:tr w:rsidR="00E61B26" w:rsidRPr="00BB2958" w14:paraId="3C754D71" w14:textId="2A7F1F11" w:rsidTr="00A6563D">
        <w:tc>
          <w:tcPr>
            <w:tcW w:w="3828" w:type="dxa"/>
          </w:tcPr>
          <w:p w14:paraId="32C4A64A" w14:textId="2F8AF721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3D2C21BA" w14:textId="6C51B20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Working or social activities</w:t>
            </w:r>
          </w:p>
        </w:tc>
        <w:tc>
          <w:tcPr>
            <w:tcW w:w="1984" w:type="dxa"/>
          </w:tcPr>
          <w:p w14:paraId="69D78A24" w14:textId="373A398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6, 2.1-13)</w:t>
            </w:r>
          </w:p>
        </w:tc>
      </w:tr>
      <w:tr w:rsidR="00E61B26" w:rsidRPr="00BB2958" w14:paraId="0A63B107" w14:textId="12E99524" w:rsidTr="00A6563D">
        <w:tc>
          <w:tcPr>
            <w:tcW w:w="3828" w:type="dxa"/>
          </w:tcPr>
          <w:p w14:paraId="09D9FC8A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0ABA0058" w14:textId="4E5C89F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eastAsia="メイリオ" w:hAnsi="Times New Roman" w:cs="Times New Roman"/>
                <w:sz w:val="18"/>
                <w:szCs w:val="18"/>
              </w:rPr>
              <w:t>Being independent in daily activities</w:t>
            </w:r>
          </w:p>
        </w:tc>
        <w:tc>
          <w:tcPr>
            <w:tcW w:w="1984" w:type="dxa"/>
          </w:tcPr>
          <w:p w14:paraId="260B4AF0" w14:textId="7F46EE5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, 8.5-23)</w:t>
            </w:r>
          </w:p>
        </w:tc>
      </w:tr>
      <w:tr w:rsidR="00E61B26" w:rsidRPr="00BB2958" w14:paraId="7B55A8B2" w14:textId="6E8EFA6A" w:rsidTr="00A6563D">
        <w:tc>
          <w:tcPr>
            <w:tcW w:w="3828" w:type="dxa"/>
          </w:tcPr>
          <w:p w14:paraId="3D59A318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32D2ADFB" w14:textId="1F2ECAB6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Receiving enough treatment</w:t>
            </w:r>
          </w:p>
        </w:tc>
        <w:tc>
          <w:tcPr>
            <w:tcW w:w="1984" w:type="dxa"/>
          </w:tcPr>
          <w:p w14:paraId="7E299B3B" w14:textId="5348824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, </w:t>
            </w:r>
            <w:r w:rsidR="00EE12A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-6.6)</w:t>
            </w:r>
          </w:p>
        </w:tc>
      </w:tr>
      <w:tr w:rsidR="00E61B26" w:rsidRPr="00BB2958" w14:paraId="6B1B6A74" w14:textId="691CB7F9" w:rsidTr="00A6563D">
        <w:tc>
          <w:tcPr>
            <w:tcW w:w="3828" w:type="dxa"/>
          </w:tcPr>
          <w:p w14:paraId="23837A37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05F461CE" w14:textId="5D427BAE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Not being a burden to others</w:t>
            </w:r>
          </w:p>
        </w:tc>
        <w:tc>
          <w:tcPr>
            <w:tcW w:w="1984" w:type="dxa"/>
          </w:tcPr>
          <w:p w14:paraId="0DCAC1EC" w14:textId="54E7A59A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2, 23-42)</w:t>
            </w:r>
          </w:p>
        </w:tc>
      </w:tr>
      <w:tr w:rsidR="00E61B26" w:rsidRPr="00BB2958" w14:paraId="2C587C54" w14:textId="25C9838B" w:rsidTr="00A6563D">
        <w:tc>
          <w:tcPr>
            <w:tcW w:w="3828" w:type="dxa"/>
          </w:tcPr>
          <w:p w14:paraId="2560171E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263B30F" w14:textId="39A175E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eastAsia="メイリオ" w:hAnsi="Times New Roman" w:cs="Times New Roman"/>
                <w:sz w:val="18"/>
                <w:szCs w:val="18"/>
              </w:rPr>
              <w:t>Being free from physical and psychological distress</w:t>
            </w:r>
          </w:p>
        </w:tc>
        <w:tc>
          <w:tcPr>
            <w:tcW w:w="1984" w:type="dxa"/>
          </w:tcPr>
          <w:p w14:paraId="3EC834B4" w14:textId="1308DD3D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4, 25-45)</w:t>
            </w:r>
          </w:p>
        </w:tc>
      </w:tr>
      <w:tr w:rsidR="00E61B26" w:rsidRPr="00BB2958" w14:paraId="5ACE8CC2" w14:textId="57F63944" w:rsidTr="00A6563D">
        <w:tc>
          <w:tcPr>
            <w:tcW w:w="3828" w:type="dxa"/>
          </w:tcPr>
          <w:p w14:paraId="0CFC8BE3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F8F44E0" w14:textId="129EB88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eastAsia="メイリオ" w:hAnsi="Times New Roman" w:cs="Times New Roman"/>
                <w:sz w:val="18"/>
                <w:szCs w:val="18"/>
              </w:rPr>
              <w:t>Maintaining hope and pleasure</w:t>
            </w:r>
          </w:p>
        </w:tc>
        <w:tc>
          <w:tcPr>
            <w:tcW w:w="1984" w:type="dxa"/>
          </w:tcPr>
          <w:p w14:paraId="1BFFBFFF" w14:textId="1ECA4661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, 6.0-19)</w:t>
            </w:r>
          </w:p>
        </w:tc>
      </w:tr>
      <w:tr w:rsidR="00E61B26" w:rsidRPr="00BB2958" w14:paraId="5778D0C7" w14:textId="272B7289" w:rsidTr="00A6563D">
        <w:tc>
          <w:tcPr>
            <w:tcW w:w="3828" w:type="dxa"/>
          </w:tcPr>
          <w:p w14:paraId="51BBD282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2D87B1E0" w14:textId="75FF5A65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Doing what one’s want to do</w:t>
            </w:r>
          </w:p>
        </w:tc>
        <w:tc>
          <w:tcPr>
            <w:tcW w:w="1984" w:type="dxa"/>
          </w:tcPr>
          <w:p w14:paraId="48D5A864" w14:textId="7E4AA98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7.6-22)</w:t>
            </w:r>
          </w:p>
        </w:tc>
      </w:tr>
      <w:tr w:rsidR="00E61B26" w:rsidRPr="00BB2958" w14:paraId="03C5934F" w14:textId="5CE4D658" w:rsidTr="00A6563D">
        <w:tc>
          <w:tcPr>
            <w:tcW w:w="3828" w:type="dxa"/>
          </w:tcPr>
          <w:p w14:paraId="2C7CC7AD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4A050480" w14:textId="7158DB8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eastAsia="メイリオ" w:hAnsi="Times New Roman" w:cs="Times New Roman"/>
                <w:sz w:val="18"/>
                <w:szCs w:val="18"/>
              </w:rPr>
              <w:t>Being able to stay at one’s favorite place</w:t>
            </w:r>
          </w:p>
        </w:tc>
        <w:tc>
          <w:tcPr>
            <w:tcW w:w="1984" w:type="dxa"/>
          </w:tcPr>
          <w:p w14:paraId="51FFE5A1" w14:textId="65281B46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5, 2.1-13)</w:t>
            </w:r>
          </w:p>
        </w:tc>
      </w:tr>
      <w:tr w:rsidR="00E61B26" w:rsidRPr="00BB2958" w14:paraId="648BE3F0" w14:textId="48878B58" w:rsidTr="00A6563D">
        <w:tc>
          <w:tcPr>
            <w:tcW w:w="3828" w:type="dxa"/>
          </w:tcPr>
          <w:p w14:paraId="56DCA73F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6A090E60" w14:textId="609A6440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aving no own financial worries</w:t>
            </w:r>
          </w:p>
        </w:tc>
        <w:tc>
          <w:tcPr>
            <w:tcW w:w="1984" w:type="dxa"/>
          </w:tcPr>
          <w:p w14:paraId="12F98C8F" w14:textId="1BE7A95F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8, 3.6-15)</w:t>
            </w:r>
          </w:p>
        </w:tc>
      </w:tr>
      <w:tr w:rsidR="00E61B26" w:rsidRPr="00BB2958" w14:paraId="1686095E" w14:textId="437349C8" w:rsidTr="00A6563D">
        <w:tc>
          <w:tcPr>
            <w:tcW w:w="3828" w:type="dxa"/>
          </w:tcPr>
          <w:p w14:paraId="643FBAA1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7BE7A619" w14:textId="37A8A95B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Having no familial financial worries</w:t>
            </w:r>
          </w:p>
        </w:tc>
        <w:tc>
          <w:tcPr>
            <w:tcW w:w="1984" w:type="dxa"/>
          </w:tcPr>
          <w:p w14:paraId="38E25925" w14:textId="3A3B8C74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1, 14-31)</w:t>
            </w:r>
          </w:p>
        </w:tc>
      </w:tr>
      <w:tr w:rsidR="00E61B26" w:rsidRPr="00BB2958" w14:paraId="1140CD1F" w14:textId="21300D8B" w:rsidTr="00A6563D">
        <w:tc>
          <w:tcPr>
            <w:tcW w:w="3828" w:type="dxa"/>
          </w:tcPr>
          <w:p w14:paraId="4F745E80" w14:textId="77777777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3E5A26D9" w14:textId="3660C501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Others</w:t>
            </w:r>
          </w:p>
        </w:tc>
        <w:tc>
          <w:tcPr>
            <w:tcW w:w="1984" w:type="dxa"/>
          </w:tcPr>
          <w:p w14:paraId="4B845880" w14:textId="059EA646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1B26" w:rsidRPr="00BB2958" w14:paraId="1BA18393" w14:textId="77777777" w:rsidTr="00406BB8">
        <w:tc>
          <w:tcPr>
            <w:tcW w:w="6521" w:type="dxa"/>
            <w:gridSpan w:val="2"/>
          </w:tcPr>
          <w:p w14:paraId="12948AA8" w14:textId="3195610D" w:rsidR="00E61B26" w:rsidRPr="00BB2958" w:rsidRDefault="00E61B26" w:rsidP="00A6563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Would you like to receive</w:t>
            </w:r>
            <w:r w:rsidRPr="00BB2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"/>
              </w:rPr>
              <w:t xml:space="preserve"> </w:t>
            </w: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pecialized palliative care?</w:t>
            </w:r>
          </w:p>
        </w:tc>
        <w:tc>
          <w:tcPr>
            <w:tcW w:w="1984" w:type="dxa"/>
          </w:tcPr>
          <w:p w14:paraId="4ECFF973" w14:textId="7C69E0CB" w:rsidR="00E61B26" w:rsidRPr="00BB2958" w:rsidRDefault="00E61B26" w:rsidP="00E61B2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A656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1B26" w:rsidRPr="00BB2958" w14:paraId="4E6C94FC" w14:textId="675A6821" w:rsidTr="00A6563D">
        <w:tc>
          <w:tcPr>
            <w:tcW w:w="3828" w:type="dxa"/>
          </w:tcPr>
          <w:p w14:paraId="5B630F2A" w14:textId="45001E02" w:rsidR="00E61B26" w:rsidRPr="00BB2958" w:rsidRDefault="00E61B26" w:rsidP="00A6563D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693" w:type="dxa"/>
          </w:tcPr>
          <w:p w14:paraId="0249B121" w14:textId="308C133C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Y</w:t>
            </w:r>
            <w:r w:rsidRPr="00BB295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s</w:t>
            </w:r>
          </w:p>
        </w:tc>
        <w:tc>
          <w:tcPr>
            <w:tcW w:w="1984" w:type="dxa"/>
          </w:tcPr>
          <w:p w14:paraId="1259B2DA" w14:textId="07BF0F43" w:rsidR="00E61B26" w:rsidRPr="00BB2958" w:rsidRDefault="00E61B26" w:rsidP="00A6563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95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, 40-60)</w:t>
            </w:r>
          </w:p>
        </w:tc>
      </w:tr>
    </w:tbl>
    <w:p w14:paraId="28915FBE" w14:textId="6B7DE8A9" w:rsidR="00E61B26" w:rsidRDefault="00E61B26" w:rsidP="00462860">
      <w:pPr>
        <w:rPr>
          <w:rFonts w:ascii="Times New Roman" w:hAnsi="Times New Roman" w:cs="Times New Roman"/>
          <w:sz w:val="18"/>
          <w:szCs w:val="18"/>
        </w:rPr>
      </w:pPr>
      <w:r w:rsidRPr="00A6563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61B26">
        <w:rPr>
          <w:rFonts w:ascii="Times New Roman" w:hAnsi="Times New Roman" w:cs="Times New Roman"/>
          <w:sz w:val="18"/>
          <w:szCs w:val="18"/>
        </w:rPr>
        <w:t xml:space="preserve">Total number of respondents, n  </w:t>
      </w:r>
    </w:p>
    <w:p w14:paraId="68B99080" w14:textId="2D5B7482" w:rsidR="00CA540F" w:rsidRPr="00BB2958" w:rsidRDefault="002B7370" w:rsidP="00462860">
      <w:pPr>
        <w:rPr>
          <w:rFonts w:ascii="Times New Roman" w:hAnsi="Times New Roman" w:cs="Times New Roman"/>
          <w:sz w:val="18"/>
          <w:szCs w:val="18"/>
        </w:rPr>
      </w:pPr>
      <w:r w:rsidRPr="00BB2958">
        <w:rPr>
          <w:rFonts w:ascii="Times New Roman" w:hAnsi="Times New Roman" w:cs="Times New Roman"/>
          <w:sz w:val="18"/>
          <w:szCs w:val="18"/>
        </w:rPr>
        <w:t>CI: confidence interval,</w:t>
      </w:r>
      <w:r w:rsidR="00DC7093" w:rsidRPr="00BB2958">
        <w:rPr>
          <w:rFonts w:ascii="Times New Roman" w:hAnsi="Times New Roman" w:cs="Times New Roman"/>
          <w:sz w:val="18"/>
          <w:szCs w:val="18"/>
        </w:rPr>
        <w:t xml:space="preserve"> </w:t>
      </w:r>
      <w:r w:rsidR="00CA540F" w:rsidRPr="00BB2958">
        <w:rPr>
          <w:rFonts w:ascii="Times New Roman" w:hAnsi="Times New Roman" w:cs="Times New Roman"/>
          <w:sz w:val="18"/>
          <w:szCs w:val="18"/>
        </w:rPr>
        <w:t>NYHA: New York Heart Association</w:t>
      </w:r>
      <w:r w:rsidRPr="00BB2958">
        <w:rPr>
          <w:rFonts w:ascii="Times New Roman" w:hAnsi="Times New Roman" w:cs="Times New Roman"/>
          <w:sz w:val="18"/>
          <w:szCs w:val="18"/>
        </w:rPr>
        <w:t>, OR: odds ratio.</w:t>
      </w:r>
    </w:p>
    <w:p w14:paraId="41F6BDF0" w14:textId="77777777" w:rsidR="00123C7D" w:rsidRPr="00BB2958" w:rsidRDefault="00123C7D" w:rsidP="00462860">
      <w:pPr>
        <w:rPr>
          <w:rFonts w:ascii="Times New Roman" w:hAnsi="Times New Roman" w:cs="Times New Roman"/>
          <w:sz w:val="18"/>
          <w:szCs w:val="18"/>
        </w:rPr>
      </w:pPr>
    </w:p>
    <w:sectPr w:rsidR="00123C7D" w:rsidRPr="00BB2958" w:rsidSect="009809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4A17B" w14:textId="77777777" w:rsidR="00143A71" w:rsidRDefault="00143A71" w:rsidP="0013471E">
      <w:r>
        <w:separator/>
      </w:r>
    </w:p>
  </w:endnote>
  <w:endnote w:type="continuationSeparator" w:id="0">
    <w:p w14:paraId="781A7C85" w14:textId="77777777" w:rsidR="00143A71" w:rsidRDefault="00143A71" w:rsidP="00134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90C6" w14:textId="77777777" w:rsidR="00143A71" w:rsidRDefault="00143A71" w:rsidP="0013471E">
      <w:r>
        <w:separator/>
      </w:r>
    </w:p>
  </w:footnote>
  <w:footnote w:type="continuationSeparator" w:id="0">
    <w:p w14:paraId="280F2D60" w14:textId="77777777" w:rsidR="00143A71" w:rsidRDefault="00143A71" w:rsidP="00134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87EE3"/>
    <w:multiLevelType w:val="hybridMultilevel"/>
    <w:tmpl w:val="130ABFD8"/>
    <w:lvl w:ilvl="0" w:tplc="08CE14FA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35"/>
    <w:rsid w:val="000009EF"/>
    <w:rsid w:val="00004672"/>
    <w:rsid w:val="00011599"/>
    <w:rsid w:val="0001505D"/>
    <w:rsid w:val="0003091A"/>
    <w:rsid w:val="000406FA"/>
    <w:rsid w:val="000429CB"/>
    <w:rsid w:val="000522D2"/>
    <w:rsid w:val="00052A72"/>
    <w:rsid w:val="000603AF"/>
    <w:rsid w:val="00093899"/>
    <w:rsid w:val="000A4F7A"/>
    <w:rsid w:val="000C02C5"/>
    <w:rsid w:val="000C213E"/>
    <w:rsid w:val="000C38C1"/>
    <w:rsid w:val="000D1466"/>
    <w:rsid w:val="000D205D"/>
    <w:rsid w:val="000D34EE"/>
    <w:rsid w:val="000E40D5"/>
    <w:rsid w:val="000F03A7"/>
    <w:rsid w:val="000F28D5"/>
    <w:rsid w:val="000F68EB"/>
    <w:rsid w:val="00104D30"/>
    <w:rsid w:val="001050D1"/>
    <w:rsid w:val="00105E59"/>
    <w:rsid w:val="001076FA"/>
    <w:rsid w:val="00123C7D"/>
    <w:rsid w:val="0013471E"/>
    <w:rsid w:val="00135F6A"/>
    <w:rsid w:val="00143A71"/>
    <w:rsid w:val="00162FFE"/>
    <w:rsid w:val="00173AE4"/>
    <w:rsid w:val="001927E2"/>
    <w:rsid w:val="00193E22"/>
    <w:rsid w:val="00195834"/>
    <w:rsid w:val="001B6470"/>
    <w:rsid w:val="001D7670"/>
    <w:rsid w:val="001E7EAB"/>
    <w:rsid w:val="001F4AEE"/>
    <w:rsid w:val="0021072A"/>
    <w:rsid w:val="00224430"/>
    <w:rsid w:val="00230D01"/>
    <w:rsid w:val="002327BB"/>
    <w:rsid w:val="00232B77"/>
    <w:rsid w:val="00233538"/>
    <w:rsid w:val="002350A0"/>
    <w:rsid w:val="00235BE1"/>
    <w:rsid w:val="00241936"/>
    <w:rsid w:val="00253220"/>
    <w:rsid w:val="00255E8F"/>
    <w:rsid w:val="0027301B"/>
    <w:rsid w:val="002744C2"/>
    <w:rsid w:val="0028642F"/>
    <w:rsid w:val="0029133A"/>
    <w:rsid w:val="00292CE8"/>
    <w:rsid w:val="00296D3E"/>
    <w:rsid w:val="002B155B"/>
    <w:rsid w:val="002B1920"/>
    <w:rsid w:val="002B1A0B"/>
    <w:rsid w:val="002B7370"/>
    <w:rsid w:val="002C15D9"/>
    <w:rsid w:val="002D1AF1"/>
    <w:rsid w:val="002D4D55"/>
    <w:rsid w:val="002E2EDE"/>
    <w:rsid w:val="002E3668"/>
    <w:rsid w:val="002F5D74"/>
    <w:rsid w:val="00310F4B"/>
    <w:rsid w:val="00314561"/>
    <w:rsid w:val="00321CA8"/>
    <w:rsid w:val="00333671"/>
    <w:rsid w:val="003510A5"/>
    <w:rsid w:val="003545F7"/>
    <w:rsid w:val="003553F9"/>
    <w:rsid w:val="00355496"/>
    <w:rsid w:val="00364B6A"/>
    <w:rsid w:val="00367317"/>
    <w:rsid w:val="00371A2B"/>
    <w:rsid w:val="003724AC"/>
    <w:rsid w:val="003749E9"/>
    <w:rsid w:val="003761D3"/>
    <w:rsid w:val="00382330"/>
    <w:rsid w:val="003B1887"/>
    <w:rsid w:val="003D3C0B"/>
    <w:rsid w:val="003E11F8"/>
    <w:rsid w:val="003E6B37"/>
    <w:rsid w:val="003F288B"/>
    <w:rsid w:val="00400ED2"/>
    <w:rsid w:val="00406840"/>
    <w:rsid w:val="004161B4"/>
    <w:rsid w:val="00421EF0"/>
    <w:rsid w:val="00432814"/>
    <w:rsid w:val="004431AC"/>
    <w:rsid w:val="004469E8"/>
    <w:rsid w:val="00450F93"/>
    <w:rsid w:val="0045695E"/>
    <w:rsid w:val="00462860"/>
    <w:rsid w:val="004746A7"/>
    <w:rsid w:val="004938F1"/>
    <w:rsid w:val="004A4FA9"/>
    <w:rsid w:val="004B1D4D"/>
    <w:rsid w:val="004B3386"/>
    <w:rsid w:val="004B61C6"/>
    <w:rsid w:val="004C475F"/>
    <w:rsid w:val="004D09EF"/>
    <w:rsid w:val="004D1A87"/>
    <w:rsid w:val="004D4132"/>
    <w:rsid w:val="004D78C2"/>
    <w:rsid w:val="004E37F0"/>
    <w:rsid w:val="004F3A64"/>
    <w:rsid w:val="005045C5"/>
    <w:rsid w:val="00506AB5"/>
    <w:rsid w:val="00523111"/>
    <w:rsid w:val="00534C1B"/>
    <w:rsid w:val="0053571A"/>
    <w:rsid w:val="00552A5D"/>
    <w:rsid w:val="00572FA1"/>
    <w:rsid w:val="00575F22"/>
    <w:rsid w:val="0058075B"/>
    <w:rsid w:val="00593F07"/>
    <w:rsid w:val="00597096"/>
    <w:rsid w:val="005A18CA"/>
    <w:rsid w:val="005A6831"/>
    <w:rsid w:val="005B3B87"/>
    <w:rsid w:val="005D127B"/>
    <w:rsid w:val="005E249C"/>
    <w:rsid w:val="005F1117"/>
    <w:rsid w:val="00602C20"/>
    <w:rsid w:val="00604F36"/>
    <w:rsid w:val="006061E0"/>
    <w:rsid w:val="006108CC"/>
    <w:rsid w:val="00612433"/>
    <w:rsid w:val="006152D3"/>
    <w:rsid w:val="006505E7"/>
    <w:rsid w:val="00650FAD"/>
    <w:rsid w:val="006510FB"/>
    <w:rsid w:val="00660024"/>
    <w:rsid w:val="00665016"/>
    <w:rsid w:val="00687D5F"/>
    <w:rsid w:val="00693105"/>
    <w:rsid w:val="00694BC1"/>
    <w:rsid w:val="006976AF"/>
    <w:rsid w:val="00697D5A"/>
    <w:rsid w:val="006A0D4D"/>
    <w:rsid w:val="006B210D"/>
    <w:rsid w:val="006C74D4"/>
    <w:rsid w:val="006C7C6A"/>
    <w:rsid w:val="006D4865"/>
    <w:rsid w:val="00710A6C"/>
    <w:rsid w:val="00710EB5"/>
    <w:rsid w:val="0071591F"/>
    <w:rsid w:val="0072624E"/>
    <w:rsid w:val="00737852"/>
    <w:rsid w:val="00757B1E"/>
    <w:rsid w:val="00761D29"/>
    <w:rsid w:val="00767983"/>
    <w:rsid w:val="007B0956"/>
    <w:rsid w:val="007C21F9"/>
    <w:rsid w:val="007C4E6A"/>
    <w:rsid w:val="007C6BBB"/>
    <w:rsid w:val="007D2C47"/>
    <w:rsid w:val="007D323E"/>
    <w:rsid w:val="007E62BD"/>
    <w:rsid w:val="0081178A"/>
    <w:rsid w:val="00823047"/>
    <w:rsid w:val="008273A2"/>
    <w:rsid w:val="00854FBD"/>
    <w:rsid w:val="008601AD"/>
    <w:rsid w:val="00885694"/>
    <w:rsid w:val="008954BA"/>
    <w:rsid w:val="008A01BF"/>
    <w:rsid w:val="008B4DAB"/>
    <w:rsid w:val="008B6040"/>
    <w:rsid w:val="008B7B68"/>
    <w:rsid w:val="008D44FC"/>
    <w:rsid w:val="008E6771"/>
    <w:rsid w:val="009006D9"/>
    <w:rsid w:val="0091464E"/>
    <w:rsid w:val="00922241"/>
    <w:rsid w:val="00924B78"/>
    <w:rsid w:val="00932577"/>
    <w:rsid w:val="00935F71"/>
    <w:rsid w:val="0094043C"/>
    <w:rsid w:val="00942CF3"/>
    <w:rsid w:val="0094599D"/>
    <w:rsid w:val="00947153"/>
    <w:rsid w:val="00951385"/>
    <w:rsid w:val="00953271"/>
    <w:rsid w:val="00963D83"/>
    <w:rsid w:val="0097502B"/>
    <w:rsid w:val="0098093D"/>
    <w:rsid w:val="0098098A"/>
    <w:rsid w:val="00994C2C"/>
    <w:rsid w:val="009B15F5"/>
    <w:rsid w:val="009B17AD"/>
    <w:rsid w:val="009B1C65"/>
    <w:rsid w:val="009B7413"/>
    <w:rsid w:val="009D7323"/>
    <w:rsid w:val="009E2984"/>
    <w:rsid w:val="009E6CE7"/>
    <w:rsid w:val="009F51C9"/>
    <w:rsid w:val="009F6527"/>
    <w:rsid w:val="009F7EE7"/>
    <w:rsid w:val="00A0234D"/>
    <w:rsid w:val="00A2391A"/>
    <w:rsid w:val="00A23B7E"/>
    <w:rsid w:val="00A54FBB"/>
    <w:rsid w:val="00A5617E"/>
    <w:rsid w:val="00A6563D"/>
    <w:rsid w:val="00AA48A1"/>
    <w:rsid w:val="00AA4FF3"/>
    <w:rsid w:val="00AB3A17"/>
    <w:rsid w:val="00AE4370"/>
    <w:rsid w:val="00AF0D92"/>
    <w:rsid w:val="00AF33FF"/>
    <w:rsid w:val="00B16A3C"/>
    <w:rsid w:val="00B21369"/>
    <w:rsid w:val="00B21452"/>
    <w:rsid w:val="00B25DF1"/>
    <w:rsid w:val="00B43E37"/>
    <w:rsid w:val="00B45A70"/>
    <w:rsid w:val="00B46643"/>
    <w:rsid w:val="00B60EEF"/>
    <w:rsid w:val="00B83791"/>
    <w:rsid w:val="00B91D35"/>
    <w:rsid w:val="00BA2B07"/>
    <w:rsid w:val="00BA4FBF"/>
    <w:rsid w:val="00BB2958"/>
    <w:rsid w:val="00BC1A8B"/>
    <w:rsid w:val="00BC24EF"/>
    <w:rsid w:val="00BE181A"/>
    <w:rsid w:val="00BE449A"/>
    <w:rsid w:val="00BF018F"/>
    <w:rsid w:val="00BF66D9"/>
    <w:rsid w:val="00C00695"/>
    <w:rsid w:val="00C05E8A"/>
    <w:rsid w:val="00C20D28"/>
    <w:rsid w:val="00C222D9"/>
    <w:rsid w:val="00C234CA"/>
    <w:rsid w:val="00C279C5"/>
    <w:rsid w:val="00C67C1F"/>
    <w:rsid w:val="00C71DEB"/>
    <w:rsid w:val="00C724E9"/>
    <w:rsid w:val="00C8276D"/>
    <w:rsid w:val="00C84F41"/>
    <w:rsid w:val="00C8539A"/>
    <w:rsid w:val="00C938DC"/>
    <w:rsid w:val="00CA540F"/>
    <w:rsid w:val="00CB2B0C"/>
    <w:rsid w:val="00CC179D"/>
    <w:rsid w:val="00CD6DAE"/>
    <w:rsid w:val="00D10B1F"/>
    <w:rsid w:val="00D22C1A"/>
    <w:rsid w:val="00D23E80"/>
    <w:rsid w:val="00D276E6"/>
    <w:rsid w:val="00D34654"/>
    <w:rsid w:val="00D3692A"/>
    <w:rsid w:val="00D36F4E"/>
    <w:rsid w:val="00D52744"/>
    <w:rsid w:val="00D65928"/>
    <w:rsid w:val="00D6734E"/>
    <w:rsid w:val="00D75054"/>
    <w:rsid w:val="00D75CFC"/>
    <w:rsid w:val="00D76234"/>
    <w:rsid w:val="00D859C0"/>
    <w:rsid w:val="00D952E8"/>
    <w:rsid w:val="00DA055D"/>
    <w:rsid w:val="00DC40C1"/>
    <w:rsid w:val="00DC7093"/>
    <w:rsid w:val="00DE2368"/>
    <w:rsid w:val="00DE6263"/>
    <w:rsid w:val="00E05155"/>
    <w:rsid w:val="00E06286"/>
    <w:rsid w:val="00E12C71"/>
    <w:rsid w:val="00E2315C"/>
    <w:rsid w:val="00E248A0"/>
    <w:rsid w:val="00E25A8D"/>
    <w:rsid w:val="00E3567A"/>
    <w:rsid w:val="00E448A6"/>
    <w:rsid w:val="00E459B8"/>
    <w:rsid w:val="00E45D4C"/>
    <w:rsid w:val="00E45E1B"/>
    <w:rsid w:val="00E50F3A"/>
    <w:rsid w:val="00E53045"/>
    <w:rsid w:val="00E5589B"/>
    <w:rsid w:val="00E61B26"/>
    <w:rsid w:val="00E67EA0"/>
    <w:rsid w:val="00E94440"/>
    <w:rsid w:val="00E95985"/>
    <w:rsid w:val="00EA1818"/>
    <w:rsid w:val="00EA2B1B"/>
    <w:rsid w:val="00EB6B7C"/>
    <w:rsid w:val="00ED08DC"/>
    <w:rsid w:val="00ED688E"/>
    <w:rsid w:val="00ED729A"/>
    <w:rsid w:val="00EE12A9"/>
    <w:rsid w:val="00EE33FB"/>
    <w:rsid w:val="00EE42AF"/>
    <w:rsid w:val="00EE65C2"/>
    <w:rsid w:val="00EE6792"/>
    <w:rsid w:val="00EF23B5"/>
    <w:rsid w:val="00F0338D"/>
    <w:rsid w:val="00F033E9"/>
    <w:rsid w:val="00F30892"/>
    <w:rsid w:val="00F34D4E"/>
    <w:rsid w:val="00F355A6"/>
    <w:rsid w:val="00F54EDC"/>
    <w:rsid w:val="00F57A37"/>
    <w:rsid w:val="00F87001"/>
    <w:rsid w:val="00F90C1D"/>
    <w:rsid w:val="00F97251"/>
    <w:rsid w:val="00F9758A"/>
    <w:rsid w:val="00FB0892"/>
    <w:rsid w:val="00FD18AE"/>
    <w:rsid w:val="00FD334D"/>
    <w:rsid w:val="00FD6F0E"/>
    <w:rsid w:val="00FE27CA"/>
    <w:rsid w:val="00FE3672"/>
    <w:rsid w:val="00FF0BA4"/>
    <w:rsid w:val="00FF2463"/>
    <w:rsid w:val="00FF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C8EEF77"/>
  <w15:chartTrackingRefBased/>
  <w15:docId w15:val="{0198C8A9-4E01-4E85-AE96-018DC22E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47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471E"/>
  </w:style>
  <w:style w:type="paragraph" w:styleId="a6">
    <w:name w:val="footer"/>
    <w:basedOn w:val="a"/>
    <w:link w:val="a7"/>
    <w:uiPriority w:val="99"/>
    <w:unhideWhenUsed/>
    <w:rsid w:val="001347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471E"/>
  </w:style>
  <w:style w:type="paragraph" w:styleId="a8">
    <w:name w:val="List Paragraph"/>
    <w:basedOn w:val="a"/>
    <w:uiPriority w:val="34"/>
    <w:qFormat/>
    <w:rsid w:val="00E45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9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沼 亮</dc:creator>
  <cp:keywords/>
  <dc:description/>
  <cp:lastModifiedBy>松沼 亮</cp:lastModifiedBy>
  <cp:revision>2</cp:revision>
  <cp:lastPrinted>2021-08-16T07:47:00Z</cp:lastPrinted>
  <dcterms:created xsi:type="dcterms:W3CDTF">2021-09-27T03:07:00Z</dcterms:created>
  <dcterms:modified xsi:type="dcterms:W3CDTF">2021-09-27T03:07:00Z</dcterms:modified>
</cp:coreProperties>
</file>